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>Table S3. AI H5N1 infective links, ranked epidemic nodes, and Euclidean distance between pairs of ranked road intersection area</w:t>
      </w:r>
      <w:r>
        <w:rPr/>
        <w:t>s</w:t>
      </w:r>
    </w:p>
    <w:tbl>
      <w:tblPr>
        <w:tblW w:w="95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00"/>
        <w:gridCol w:w="971"/>
        <w:gridCol w:w="863"/>
        <w:gridCol w:w="903"/>
        <w:gridCol w:w="863"/>
        <w:gridCol w:w="900"/>
        <w:gridCol w:w="900"/>
        <w:gridCol w:w="1080"/>
      </w:tblGrid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 xml:space="preserve">REN #  (number of infective links)*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 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39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N  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108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N 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137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ind w:left="-14" w:hanging="165"/>
              <w:rPr/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REN 4 (78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/>
              <w:ind w:hanging="142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N  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65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ind w:hanging="145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N  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2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108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N  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1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N 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1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left="-64" w:hanging="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N 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(119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ance between RENs (km)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3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.2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.8</w:t>
            </w:r>
          </w:p>
        </w:tc>
        <w:tc>
          <w:tcPr>
            <w:tcW w:w="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.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.5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6.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7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7.3</w:t>
            </w:r>
          </w:p>
        </w:tc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.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2.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5.8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6.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4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2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3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1.6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>distREN 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6.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6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.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6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9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.5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REN 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.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8.6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1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.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.2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7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8.6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* This table shows the distance between pairs of ranked road intersection areas (distRENs). Ranked epidemic nodes (RENs) are identified based on the decreasing number of infective links/ epidemic node, e.g., REN #1 (left column) was crossed by the highest number of infective links (shown on the top row) and REN# 10 was crossed by the lowest number of infective links. The graphic version of this table is shown in Figure 7b. 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8100" w:leader="none"/>
        </w:tabs>
        <w:ind w:firstLine="72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center"/>
    </w:pPr>
    <w:rPr>
      <w:rFonts w:ascii="Times New Roman" w:hAnsi="Times New Roman" w:eastAsia="Times New Roman" w:cs="Times New Roman"/>
      <w:color w:val="auto"/>
      <w:sz w:val="18"/>
      <w:szCs w:val="18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rtitrenatedito">
    <w:name w:val="surtitre_nat_edito"/>
    <w:basedOn w:val="DefaultParagraphFont"/>
    <w:qFormat/>
    <w:rPr/>
  </w:style>
  <w:style w:type="character" w:styleId="Livereaction">
    <w:name w:val="live_reaction"/>
    <w:basedOn w:val="DefaultParagraphFont"/>
    <w:qFormat/>
    <w:rPr/>
  </w:style>
  <w:style w:type="character" w:styleId="Labelshare">
    <w:name w:val="label_shar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Sectioned">
    <w:name w:val="section_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uteurauteurarticle">
    <w:name w:val="auteur auteur_artic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mimage">
    <w:name w:val="lm_image"/>
    <w:basedOn w:val="Normal"/>
    <w:qFormat/>
    <w:pPr>
      <w:spacing w:before="280" w:after="280"/>
    </w:pPr>
    <w:rPr/>
  </w:style>
  <w:style w:type="paragraph" w:styleId="Lmcaption">
    <w:name w:val="lm_cap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3:17:00Z</dcterms:created>
  <dc:creator>user</dc:creator>
  <dc:description/>
  <cp:keywords/>
  <dc:language>en-US</dc:language>
  <cp:lastModifiedBy>user</cp:lastModifiedBy>
  <cp:lastPrinted>2011-11-03T18:19:00Z</cp:lastPrinted>
  <dcterms:modified xsi:type="dcterms:W3CDTF">2012-06-01T03:17:00Z</dcterms:modified>
  <cp:revision>2</cp:revision>
  <dc:subject/>
  <dc:title>I ) Infections (A)</dc:title>
</cp:coreProperties>
</file>